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7C4" w:rsidRPr="006D6ACF" w:rsidRDefault="005C07C4" w:rsidP="005C07C4">
      <w:pPr>
        <w:rPr>
          <w:rFonts w:asciiTheme="majorBidi" w:hAnsiTheme="majorBidi" w:cstheme="majorBidi"/>
          <w:sz w:val="20"/>
          <w:szCs w:val="20"/>
        </w:rPr>
      </w:pPr>
    </w:p>
    <w:p w:rsidR="005C07C4" w:rsidRPr="006D6ACF" w:rsidRDefault="005C07C4" w:rsidP="005C07C4">
      <w:pPr>
        <w:rPr>
          <w:rFonts w:asciiTheme="majorBidi" w:hAnsiTheme="majorBidi" w:cstheme="majorBidi"/>
          <w:sz w:val="20"/>
          <w:szCs w:val="20"/>
        </w:rPr>
      </w:pPr>
      <w:r w:rsidRPr="006D6ACF">
        <w:rPr>
          <w:rFonts w:asciiTheme="majorBidi" w:hAnsiTheme="majorBidi" w:cstheme="majorBidi"/>
          <w:b/>
          <w:sz w:val="20"/>
          <w:szCs w:val="20"/>
        </w:rPr>
        <w:t>Supplemental Table 1.</w:t>
      </w:r>
      <w:r w:rsidRPr="006D6ACF">
        <w:rPr>
          <w:rFonts w:asciiTheme="majorBidi" w:hAnsiTheme="majorBidi" w:cstheme="majorBidi"/>
          <w:sz w:val="20"/>
          <w:szCs w:val="20"/>
        </w:rPr>
        <w:t xml:space="preserve"> Pectoralis muscle area indexed (PMI) to height square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90"/>
        <w:gridCol w:w="1710"/>
        <w:gridCol w:w="1080"/>
      </w:tblGrid>
      <w:tr w:rsidR="005C07C4" w:rsidRPr="006D6ACF" w:rsidTr="0009537E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b/>
                <w:sz w:val="20"/>
                <w:szCs w:val="20"/>
              </w:rPr>
              <w:t>Female (N=3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b/>
                <w:sz w:val="20"/>
                <w:szCs w:val="20"/>
              </w:rPr>
              <w:t>Male (N=16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</w:tr>
      <w:tr w:rsidR="005C07C4" w:rsidRPr="006D6ACF" w:rsidTr="0009537E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PMI at 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5C07C4" w:rsidRPr="006D6ACF" w:rsidTr="0009537E"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5.6 (1.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8.4 (2.8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07C4" w:rsidRPr="006D6ACF" w:rsidTr="0009537E"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Median (Q1,Q3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5.3 (4.6, 6.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7.9 (6.3, 9.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07C4" w:rsidRPr="006D6ACF" w:rsidTr="0009537E"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PMI at follow-up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5C07C4" w:rsidRPr="006D6ACF" w:rsidTr="0009537E"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4.9 (1.3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7.2 (2.5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07C4" w:rsidRPr="006D6ACF" w:rsidTr="0009537E">
        <w:tc>
          <w:tcPr>
            <w:tcW w:w="2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Median (Q1,Q3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4.9 (4.2, 5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ACF">
              <w:rPr>
                <w:rFonts w:asciiTheme="majorBidi" w:hAnsiTheme="majorBidi" w:cstheme="majorBidi"/>
                <w:sz w:val="20"/>
                <w:szCs w:val="20"/>
              </w:rPr>
              <w:t>6.7 (5.4, 8.7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7C4" w:rsidRPr="006D6ACF" w:rsidRDefault="005C07C4" w:rsidP="0009537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C07C4" w:rsidRPr="006D6ACF" w:rsidRDefault="005C07C4" w:rsidP="005C07C4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0714A6" w:rsidRDefault="000714A6">
      <w:bookmarkStart w:id="0" w:name="_GoBack"/>
      <w:bookmarkEnd w:id="0"/>
    </w:p>
    <w:sectPr w:rsidR="00071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68"/>
    <w:rsid w:val="000714A6"/>
    <w:rsid w:val="005C07C4"/>
    <w:rsid w:val="00AD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B855A-6E40-4A15-ADAE-449B9B949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7C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7C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>HP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toama</dc:creator>
  <cp:keywords/>
  <dc:description/>
  <cp:lastModifiedBy>wael toama</cp:lastModifiedBy>
  <cp:revision>2</cp:revision>
  <dcterms:created xsi:type="dcterms:W3CDTF">2022-04-15T12:33:00Z</dcterms:created>
  <dcterms:modified xsi:type="dcterms:W3CDTF">2022-04-15T12:33:00Z</dcterms:modified>
</cp:coreProperties>
</file>